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Supplementary table 1. </w:t>
      </w:r>
      <w:r>
        <w:rPr>
          <w:sz w:val="20"/>
          <w:szCs w:val="20"/>
          <w:lang w:val="en-GB"/>
        </w:rPr>
        <w:t>Study descriptive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09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559"/>
        <w:gridCol w:w="1985"/>
        <w:gridCol w:w="1843"/>
        <w:gridCol w:w="1701"/>
        <w:gridCol w:w="2126"/>
        <w:gridCol w:w="1188"/>
        <w:gridCol w:w="2978"/>
      </w:tblGrid>
      <w:tr>
        <w:trPr>
          <w:trHeight w:val="267" w:hRule="exac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ate of publication</w:t>
            </w:r>
          </w:p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ngle/multicentr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tients</w:t>
            </w:r>
          </w:p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lusion period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1 - 1994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jice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 - 1995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angon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9 - 200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k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 - 1982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tla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0 - 198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5 - 1980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ksan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9 - 198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3 - 1987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pel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  <w:tab w:val="left" w:pos="171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 - 1988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ouaou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ind w:left="275" w:hanging="275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ziwi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5 - 1995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 - 1995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r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5 - 1995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n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ind w:left="275" w:hanging="275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-1997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ve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2 - 1998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rib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8 - 1999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us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0 - 2001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llingha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3 - 2000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rouach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 - 2004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nc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8 - 200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osep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0 - 2012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wat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 - 2008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9-2008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scón-Bayarr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  <w:tab w:val="left" w:pos="46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 - 2005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zaki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  <w:tab w:val="left" w:pos="46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752" w:leader="none"/>
                <w:tab w:val="left" w:pos="972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752" w:leader="none"/>
                <w:tab w:val="left" w:pos="972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5 - 2010 and 1997 - 2011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ls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-201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özübatik-Celi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ind w:left="34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752" w:leader="none"/>
                <w:tab w:val="left" w:pos="972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752" w:leader="none"/>
                <w:tab w:val="left" w:pos="972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97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 - 2013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gen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-2014</w:t>
            </w:r>
          </w:p>
        </w:tc>
      </w:tr>
      <w:tr>
        <w:trPr>
          <w:trHeight w:val="300" w:hRule="exact"/>
        </w:trPr>
        <w:tc>
          <w:tcPr>
            <w:tcW w:w="71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onar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97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6-2015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169" w:leader="none"/>
        </w:tabs>
        <w:spacing w:lineRule="auto" w:line="48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2A. </w:t>
      </w:r>
      <w:r>
        <w:rPr>
          <w:sz w:val="20"/>
          <w:szCs w:val="20"/>
          <w:lang w:val="en-GB"/>
        </w:rPr>
        <w:t>Heterogeneity of variables between studies (patient characteristics)</w:t>
      </w:r>
    </w:p>
    <w:tbl>
      <w:tblPr>
        <w:tblW w:w="949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76"/>
        <w:gridCol w:w="3118"/>
        <w:gridCol w:w="1559"/>
      </w:tblGrid>
      <w:tr>
        <w:trPr>
          <w:trHeight w:val="340" w:hRule="exact"/>
        </w:trPr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  <w:tab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  <w:tab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1" w:leader="none"/>
              </w:tabs>
              <w:spacing w:lineRule="auto" w:line="480"/>
              <w:ind w:right="283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300" w:hRule="exact"/>
        </w:trPr>
        <w:tc>
          <w:tcPr>
            <w:tcW w:w="35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/26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eurological symptoms</w:t>
            </w:r>
          </w:p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91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easdfexxaexamin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eadach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/65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aucasi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/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Sensory abnormal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/73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 xml:space="preserve">African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/9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  <w:tab w:val="left" w:pos="46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ab/>
              <w:tab/>
              <w:t>Hypaesthes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  <w:tab w:val="left" w:pos="752" w:leader="none"/>
                <w:tab w:val="left" w:pos="972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32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ation of dis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ab/>
              <w:t xml:space="preserve">Paraesthesia </w:t>
            </w:r>
          </w:p>
          <w:p>
            <w:pPr>
              <w:pStyle w:val="Normal"/>
              <w:tabs>
                <w:tab w:val="clear" w:pos="708"/>
                <w:tab w:val="left" w:pos="352" w:leader="none"/>
                <w:tab w:val="left" w:pos="460" w:leader="none"/>
              </w:tabs>
              <w:spacing w:lineRule="auto" w:line="480"/>
              <w:ind w:left="210" w:firstLine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/66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istory of sarcoid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52" w:leader="none"/>
                <w:tab w:val="left" w:pos="46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ab/>
              <w:tab/>
              <w:t>Neuropathic 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66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ystemic sarcoidosis at admi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/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Gait abnormal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48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>Primary neurological present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/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Visual impair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/55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Isolated neurosarcoid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/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atig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46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ystemic involveme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Motor abnormal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/66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ulmon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/7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emipare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42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Ey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/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Parapare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48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Dermatologic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tax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/51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Rheumatologic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/5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Vertig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/52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Otorhinolarynge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/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earing impair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40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epat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izur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15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Cardi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ause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0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onstitutional sympto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/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iplop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32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anial nerve pals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  <w:tab w:val="left" w:pos="1710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icturition abnormal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18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. VII pals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/7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ysarthr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8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. II pals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/6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ysphag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/0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>n. V palsy</w:t>
            </w:r>
            <w:r>
              <w:rPr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/4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sychiatric sympto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26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. VIII palsy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/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ystag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39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  <w:lang w:val="en-GB"/>
              </w:rPr>
              <w:t>n. VI palsy</w:t>
            </w:r>
            <w:r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apillede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/43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>n. III palsy</w:t>
            </w:r>
            <w:r>
              <w:rPr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0</w:t>
            </w:r>
          </w:p>
        </w:tc>
        <w:tc>
          <w:tcPr>
            <w:tcW w:w="4677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te of neurological involvement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. IX-X palsy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pinal cord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/60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. I palsy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Peripheral neur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/77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  <w:lang w:val="en-GB"/>
              </w:rPr>
              <w:t>n. IV palsy</w:t>
            </w:r>
            <w:r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ind w:left="27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olyneur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/70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. XI palsy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ind w:left="27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(mult.) mononeur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/53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. XII palsy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744" w:leader="none"/>
              </w:tabs>
              <w:spacing w:lineRule="auto" w:line="480"/>
              <w:ind w:left="27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Radicul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/14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&gt; 1 cranial nerve involved</w:t>
              <w:tab/>
            </w:r>
          </w:p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/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Meningit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/67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ind w:left="27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yopat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39</w:t>
            </w:r>
          </w:p>
        </w:tc>
      </w:tr>
      <w:tr>
        <w:trPr>
          <w:trHeight w:val="300" w:hRule="exact"/>
        </w:trPr>
        <w:tc>
          <w:tcPr>
            <w:tcW w:w="3545" w:type="dxa"/>
            <w:tcBorders/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ind w:left="275" w:hanging="0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euro-endocr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/35</w:t>
            </w:r>
          </w:p>
        </w:tc>
      </w:tr>
      <w:tr>
        <w:trPr>
          <w:trHeight w:val="300" w:hRule="exact"/>
        </w:trPr>
        <w:tc>
          <w:tcPr>
            <w:tcW w:w="35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9" w:leader="none"/>
              </w:tabs>
              <w:spacing w:lineRule="auto" w:line="480"/>
              <w:ind w:left="27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Hydrocephal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/35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Supplementary table 2B. </w:t>
      </w:r>
      <w:r>
        <w:rPr>
          <w:sz w:val="20"/>
          <w:szCs w:val="20"/>
          <w:lang w:val="en-GB"/>
        </w:rPr>
        <w:t>Heterogeneity of variables between studies (ancillary investigations on presentation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6"/>
        <w:gridCol w:w="1241"/>
        <w:gridCol w:w="3294"/>
        <w:gridCol w:w="1205"/>
      </w:tblGrid>
      <w:tr>
        <w:trPr>
          <w:trHeight w:val="340" w:hRule="exact"/>
        </w:trPr>
        <w:tc>
          <w:tcPr>
            <w:tcW w:w="3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  <w:tab/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;Calibri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;Calibri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left="-106" w:hanging="0"/>
              <w:rPr/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b/>
                <w:sz w:val="20"/>
                <w:szCs w:val="20"/>
                <w:lang w:val="en-GB"/>
              </w:rPr>
              <w:tab/>
            </w:r>
          </w:p>
          <w:p>
            <w:pPr>
              <w:pStyle w:val="Normal"/>
              <w:spacing w:lineRule="auto" w:line="480"/>
              <w:ind w:left="-108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84" w:hRule="exact"/>
        </w:trPr>
        <w:tc>
          <w:tcPr>
            <w:tcW w:w="3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lood chemical tests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normal ancillary investigation</w:t>
            </w:r>
          </w:p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Serum ACE increase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/65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hest X-ra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/74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Serum calcium increase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/45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hest C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20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ESR &gt;20 mm/h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1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/8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Gallium-67 scintigraphy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/44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/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  <w:lang w:val="en-GB"/>
              </w:rPr>
              <w:t xml:space="preserve">Cranial </w:t>
            </w:r>
            <w:r>
              <w:rPr>
                <w:sz w:val="20"/>
                <w:szCs w:val="20"/>
                <w:lang w:val="en-GB"/>
              </w:rPr>
              <w:t>C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rebral spinal fluid analysis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Cranial MRI 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/42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spacing w:lineRule="auto" w:line="480"/>
              <w:ind w:left="267" w:hanging="267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Lumbar puncture performed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9/81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arenchymal lesion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/51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 w:before="0" w:after="16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White cell count ( &gt; 5cells/mm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/43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eningeal enhancemen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/85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Protein (&gt; 0.45 g/L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/34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ass lesion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/0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ab/>
              <w:t>Hypoglycorrhachia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/41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Cranial nerve enhancement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60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ind w:left="-108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ab/>
              <w:t>Increased IgG-index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/0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/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color w:val="000000"/>
                <w:sz w:val="20"/>
                <w:szCs w:val="20"/>
                <w:lang w:val="en-GB"/>
              </w:rPr>
              <w:t>Spinal MRI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/68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ab/>
              <w:t>Oligoclonal bands presen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/48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91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ab/>
              <w:t>Increased CSF AC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/66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4" w:leader="none"/>
              </w:tabs>
              <w:spacing w:lineRule="auto" w:line="480" w:before="0" w:after="1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Histopathological confirmatio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/69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pacing w:lineRule="auto" w:line="48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ab/>
              <w:t>Norma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/21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Definite neurosarcoidosi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/64</w:t>
            </w:r>
          </w:p>
        </w:tc>
      </w:tr>
      <w:tr>
        <w:trPr>
          <w:trHeight w:val="384" w:hRule="exact"/>
        </w:trPr>
        <w:tc>
          <w:tcPr>
            <w:tcW w:w="3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Probable neurosarcoidosi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/74</w:t>
            </w:r>
          </w:p>
        </w:tc>
      </w:tr>
      <w:tr>
        <w:trPr>
          <w:trHeight w:val="384" w:hRule="exact"/>
        </w:trPr>
        <w:tc>
          <w:tcPr>
            <w:tcW w:w="3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67" w:leader="none"/>
              </w:tabs>
              <w:snapToGrid w:val="false"/>
              <w:spacing w:lineRule="auto" w:line="48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" w:leader="none"/>
              </w:tabs>
              <w:spacing w:lineRule="auto" w:line="480" w:before="0" w:after="16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Possible neurosarcoidosis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08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/0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 xml:space="preserve">Supplementary table 2C. </w:t>
      </w:r>
      <w:r>
        <w:rPr>
          <w:sz w:val="20"/>
          <w:szCs w:val="20"/>
          <w:lang w:val="en-GB"/>
        </w:rPr>
        <w:t>Heterogeneity of variables between studies (treatment and outcom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3"/>
        <w:gridCol w:w="1396"/>
        <w:gridCol w:w="2712"/>
        <w:gridCol w:w="1466"/>
      </w:tblGrid>
      <w:tr>
        <w:trPr>
          <w:trHeight w:val="340" w:hRule="exact"/>
        </w:trPr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  <w:tab/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  <w:tab/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 statistic/I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treatment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/60</w:t>
            </w:r>
          </w:p>
        </w:tc>
        <w:tc>
          <w:tcPr>
            <w:tcW w:w="2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ther treatment modalities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irst line therap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/6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Neurosurgical interventio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/2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econd line therap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8/76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nti-epileptic medicatio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/0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ird line therapy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/64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 xml:space="preserve">Hormonal substitution 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/53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verall treatment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44" w:hanging="14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Corticosteroid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/60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Methotrexat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/63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Remissio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/52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Azathioprin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/5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Improvement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0/58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(Hydroxy)chloroquin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/51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Stable disease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/48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ind w:firstLine="21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Mycophenolate mofetil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/1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Deterioration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/0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Cyclosporine A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/0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21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Mortalit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/21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Cyclophosphamid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/38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vourable outcome per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NF-alpha inhibitor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/28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eatment group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reatment switche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144" w:hanging="14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45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First line therap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/23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First to second or third lin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ind w:left="144" w:hanging="14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/65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45" w:leader="none"/>
              </w:tabs>
              <w:spacing w:lineRule="auto" w:line="480"/>
              <w:ind w:left="213" w:hanging="213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ab/>
              <w:t>Second line therap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/0</w:t>
            </w:r>
          </w:p>
        </w:tc>
      </w:tr>
      <w:tr>
        <w:trPr>
          <w:trHeight w:val="34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ind w:left="284" w:hanging="28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Second to third line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/19</w:t>
            </w:r>
          </w:p>
        </w:tc>
        <w:tc>
          <w:tcPr>
            <w:tcW w:w="2712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245" w:leader="none"/>
              </w:tabs>
              <w:spacing w:lineRule="auto" w:line="480"/>
              <w:ind w:firstLine="21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Third line therapy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/0</w:t>
            </w:r>
          </w:p>
        </w:tc>
      </w:tr>
      <w:tr>
        <w:trPr>
          <w:trHeight w:val="340" w:hRule="atLeast"/>
        </w:trPr>
        <w:tc>
          <w:tcPr>
            <w:tcW w:w="2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480"/>
              <w:ind w:left="284" w:hanging="28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ab/>
              <w:t>Between third line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/21</w:t>
            </w:r>
          </w:p>
        </w:tc>
        <w:tc>
          <w:tcPr>
            <w:tcW w:w="2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213" w:hanging="213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3. </w:t>
      </w:r>
      <w:r>
        <w:rPr>
          <w:sz w:val="20"/>
          <w:szCs w:val="20"/>
          <w:lang w:val="en-GB"/>
        </w:rPr>
        <w:t>List of scored variables per stud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9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chemistry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irst autho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CE elevat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Year of public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a elevat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tart study perio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ESR elevat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End study perio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ospinal fluid examinatio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tudy dur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erform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ountr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Elevated pressur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ulticentre/Single centr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leiocytosi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rospective/Retrospectiv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Elevated protein level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ollow-up tim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Glucos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o of included patient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gG index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nclusion criteri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Oligoclonal band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mean/median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CE elevat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Soluble IL-2 receptor </w:t>
              <w:tab/>
              <w:t>elevated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Normal CSF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ajicek criteri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aging investigation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ease manifes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RI-Brai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History of sarcoidos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RI-spin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rimary neurological presen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X-thorax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linically isolated neurosarcoidos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T-thorax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ystemic involvement at presen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Gallium sca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ystemic involvement after diagnosis neurosarcoidos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ET-C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Acute, subacute or chronic present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ancillary investigation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BAL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ranial nerve pals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Kveim tes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hronic meningit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come/treatment respons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izure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Remissio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mpaired consciousnes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Incomplete remissio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Headach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table diseas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otor symptom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eterioration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ovement disorder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Death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nsory symptom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Relap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ognitive symptom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3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sychiatric symptom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First line therapy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>Endocrinopath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Second line therapy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Cerebellar symptom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hird line therapy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 Brain stem symptom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Treatment switche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5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 xml:space="preserve"> Vascular complicatio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ab/>
              <w:t>Other treatment modalitie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Peripheral neuropath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ab/>
              <w:t>Individual immunosuppressive agents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yopath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Myelopath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  <w:t>Other symptom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Ataxia, nystagmus, vertigo, diplopia, papilledema, dysarthria, dysphagia, micturition abnormalities, Visual impairment, hearing impairment, myalgia, hydrocephalus, muscle spasm, abnormal gait, fatigue, nausea, vomiting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Neurosurgical treatment, endocrine treatment, symptomatic treatment, anti-epileptic medication, radiation therapy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 xml:space="preserve">Corticosteroids, methotrexate, azathioprine, (hydroxyl)chloroquine, mycophenolate, Cyclosporine A, Chloorambucil, Interferon, IvIg, Cyclophosphamide, TNF-alpha antagonists. </w:t>
      </w:r>
    </w:p>
    <w:sectPr>
      <w:footerReference w:type="default" r:id="rId3"/>
      <w:type w:val="nextPage"/>
      <w:pgSz w:w="11906" w:h="16838"/>
      <w:pgMar w:left="1418" w:right="85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sz w:val="24"/>
      <w:szCs w:val="24"/>
      <w:lang w:val="nl-NL" w:bidi="ar-SA"/>
    </w:rPr>
  </w:style>
  <w:style w:type="character" w:styleId="PageNumber">
    <w:name w:val="Page Number"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7:58:00Z</dcterms:created>
  <dc:creator>mcbrouwer</dc:creator>
  <dc:description/>
  <dc:language>en-US</dc:language>
  <cp:lastModifiedBy>M.C. Brouwer</cp:lastModifiedBy>
  <dcterms:modified xsi:type="dcterms:W3CDTF">2016-08-22T07:58:00Z</dcterms:modified>
  <cp:revision>2</cp:revision>
  <dc:subject/>
  <dc:title>SUPPLEMENTARY MATERIAL</dc:title>
</cp:coreProperties>
</file>